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262" w:rsidRPr="00890262" w:rsidRDefault="00890262" w:rsidP="00890262">
      <w:pPr>
        <w:spacing w:after="200" w:line="480" w:lineRule="auto"/>
        <w:jc w:val="both"/>
        <w:rPr>
          <w:rFonts w:eastAsia="Calibri"/>
        </w:rPr>
      </w:pPr>
      <w:bookmarkStart w:id="0" w:name="_GoBack"/>
      <w:bookmarkEnd w:id="0"/>
      <w:proofErr w:type="gramStart"/>
      <w:r w:rsidRPr="006A41E9">
        <w:rPr>
          <w:rFonts w:eastAsia="Calibri"/>
          <w:b/>
        </w:rPr>
        <w:t>S</w:t>
      </w:r>
      <w:r w:rsidR="007976C3">
        <w:rPr>
          <w:rFonts w:eastAsia="Calibri"/>
          <w:b/>
        </w:rPr>
        <w:t>1 T</w:t>
      </w:r>
      <w:r w:rsidRPr="006A41E9">
        <w:rPr>
          <w:rFonts w:eastAsia="Calibri"/>
          <w:b/>
        </w:rPr>
        <w:t>able</w:t>
      </w:r>
      <w:r w:rsidR="007976C3">
        <w:rPr>
          <w:rFonts w:eastAsia="Calibri"/>
          <w:b/>
        </w:rPr>
        <w:t>.</w:t>
      </w:r>
      <w:proofErr w:type="gramEnd"/>
      <w:r w:rsidRPr="006A41E9">
        <w:rPr>
          <w:rFonts w:eastAsia="Calibri"/>
          <w:b/>
        </w:rPr>
        <w:t xml:space="preserve"> </w:t>
      </w:r>
      <w:r w:rsidRPr="00756ED4">
        <w:rPr>
          <w:rFonts w:eastAsia="Calibri"/>
        </w:rPr>
        <w:t>List of PCR primers used in the study.</w:t>
      </w:r>
    </w:p>
    <w:p w:rsidR="003F285B" w:rsidRPr="007976C3" w:rsidRDefault="00890262" w:rsidP="00C67B51">
      <w:pPr>
        <w:shd w:val="clear" w:color="auto" w:fill="FFFFFF"/>
        <w:spacing w:before="90" w:after="90" w:line="480" w:lineRule="auto"/>
        <w:jc w:val="both"/>
        <w:outlineLvl w:val="0"/>
        <w:rPr>
          <w:b/>
        </w:rPr>
      </w:pPr>
      <w:r>
        <w:rPr>
          <w:noProof/>
        </w:rPr>
        <w:drawing>
          <wp:inline distT="0" distB="0" distL="0" distR="0">
            <wp:extent cx="5486400" cy="4896729"/>
            <wp:effectExtent l="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896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sectPr w:rsidR="003F285B" w:rsidRPr="007976C3" w:rsidSect="00A55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A2887"/>
    <w:multiLevelType w:val="hybridMultilevel"/>
    <w:tmpl w:val="C3366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018CF"/>
    <w:multiLevelType w:val="hybridMultilevel"/>
    <w:tmpl w:val="4C0493F0"/>
    <w:lvl w:ilvl="0" w:tplc="1D7EC3CE">
      <w:start w:val="17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>
    <w:nsid w:val="28544B9A"/>
    <w:multiLevelType w:val="hybridMultilevel"/>
    <w:tmpl w:val="9260DBE4"/>
    <w:lvl w:ilvl="0" w:tplc="B2EEF170">
      <w:start w:val="1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>
    <w:nsid w:val="28B61AE1"/>
    <w:multiLevelType w:val="hybridMultilevel"/>
    <w:tmpl w:val="FF7860F6"/>
    <w:lvl w:ilvl="0" w:tplc="2CF40354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246D81"/>
    <w:multiLevelType w:val="hybridMultilevel"/>
    <w:tmpl w:val="83E444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6660A8"/>
    <w:multiLevelType w:val="hybridMultilevel"/>
    <w:tmpl w:val="7110EF48"/>
    <w:lvl w:ilvl="0" w:tplc="42843682">
      <w:start w:val="17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6">
    <w:nsid w:val="324673A7"/>
    <w:multiLevelType w:val="hybridMultilevel"/>
    <w:tmpl w:val="369C5160"/>
    <w:lvl w:ilvl="0" w:tplc="C10C92F8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i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9466DC0"/>
    <w:multiLevelType w:val="hybridMultilevel"/>
    <w:tmpl w:val="261C5B42"/>
    <w:lvl w:ilvl="0" w:tplc="4B88348E">
      <w:start w:val="1"/>
      <w:numFmt w:val="decimal"/>
      <w:lvlText w:val="%1."/>
      <w:lvlJc w:val="left"/>
      <w:pPr>
        <w:ind w:left="630" w:hanging="360"/>
      </w:pPr>
      <w:rPr>
        <w:rFonts w:ascii="Times New Roman" w:eastAsiaTheme="minorHAnsi" w:hAnsi="Times New Roman" w:cs="Times New Roman" w:hint="default"/>
        <w:color w:val="auto"/>
        <w:sz w:val="24"/>
        <w:szCs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205220"/>
    <w:multiLevelType w:val="hybridMultilevel"/>
    <w:tmpl w:val="73981F86"/>
    <w:lvl w:ilvl="0" w:tplc="5CE08AD4">
      <w:start w:val="9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9">
    <w:nsid w:val="414952B0"/>
    <w:multiLevelType w:val="hybridMultilevel"/>
    <w:tmpl w:val="629A14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753603"/>
    <w:multiLevelType w:val="hybridMultilevel"/>
    <w:tmpl w:val="840C48CA"/>
    <w:lvl w:ilvl="0" w:tplc="B2EEF170">
      <w:start w:val="8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1">
    <w:nsid w:val="71F22D7F"/>
    <w:multiLevelType w:val="hybridMultilevel"/>
    <w:tmpl w:val="F9D86A3A"/>
    <w:lvl w:ilvl="0" w:tplc="DD8A8FC8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417E8A"/>
    <w:multiLevelType w:val="hybridMultilevel"/>
    <w:tmpl w:val="634275CA"/>
    <w:lvl w:ilvl="0" w:tplc="2CF40354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3"/>
  </w:num>
  <w:num w:numId="5">
    <w:abstractNumId w:val="11"/>
  </w:num>
  <w:num w:numId="6">
    <w:abstractNumId w:val="6"/>
  </w:num>
  <w:num w:numId="7">
    <w:abstractNumId w:val="8"/>
  </w:num>
  <w:num w:numId="8">
    <w:abstractNumId w:val="10"/>
  </w:num>
  <w:num w:numId="9">
    <w:abstractNumId w:val="1"/>
  </w:num>
  <w:num w:numId="10">
    <w:abstractNumId w:val="5"/>
  </w:num>
  <w:num w:numId="11">
    <w:abstractNumId w:val="9"/>
  </w:num>
  <w:num w:numId="12">
    <w:abstractNumId w:val="2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783"/>
    <w:rsid w:val="00012DAE"/>
    <w:rsid w:val="00013AEF"/>
    <w:rsid w:val="0002662A"/>
    <w:rsid w:val="00057056"/>
    <w:rsid w:val="00061078"/>
    <w:rsid w:val="00064DA3"/>
    <w:rsid w:val="000655C0"/>
    <w:rsid w:val="0006606E"/>
    <w:rsid w:val="00066294"/>
    <w:rsid w:val="000727DF"/>
    <w:rsid w:val="00074E18"/>
    <w:rsid w:val="00081DE6"/>
    <w:rsid w:val="0008445F"/>
    <w:rsid w:val="00087A64"/>
    <w:rsid w:val="000A0E5C"/>
    <w:rsid w:val="000A7248"/>
    <w:rsid w:val="000B316C"/>
    <w:rsid w:val="000B3227"/>
    <w:rsid w:val="000B4E25"/>
    <w:rsid w:val="000C5272"/>
    <w:rsid w:val="000C64E1"/>
    <w:rsid w:val="001138B4"/>
    <w:rsid w:val="001214FD"/>
    <w:rsid w:val="00122558"/>
    <w:rsid w:val="00124560"/>
    <w:rsid w:val="001371D8"/>
    <w:rsid w:val="00144620"/>
    <w:rsid w:val="0015029B"/>
    <w:rsid w:val="0016744E"/>
    <w:rsid w:val="001B4497"/>
    <w:rsid w:val="001B5BC1"/>
    <w:rsid w:val="001B756C"/>
    <w:rsid w:val="001C0C17"/>
    <w:rsid w:val="001C56D6"/>
    <w:rsid w:val="00204950"/>
    <w:rsid w:val="002075FE"/>
    <w:rsid w:val="002210E9"/>
    <w:rsid w:val="00222748"/>
    <w:rsid w:val="00225FB1"/>
    <w:rsid w:val="002343C2"/>
    <w:rsid w:val="00235ED4"/>
    <w:rsid w:val="0023693F"/>
    <w:rsid w:val="00250749"/>
    <w:rsid w:val="00250C9F"/>
    <w:rsid w:val="00255F15"/>
    <w:rsid w:val="00257360"/>
    <w:rsid w:val="0026296E"/>
    <w:rsid w:val="0027093C"/>
    <w:rsid w:val="00270D51"/>
    <w:rsid w:val="0027161E"/>
    <w:rsid w:val="002740B3"/>
    <w:rsid w:val="00287532"/>
    <w:rsid w:val="00290EEC"/>
    <w:rsid w:val="002941B3"/>
    <w:rsid w:val="00294C88"/>
    <w:rsid w:val="00296A80"/>
    <w:rsid w:val="002B596E"/>
    <w:rsid w:val="002B5A14"/>
    <w:rsid w:val="002D0584"/>
    <w:rsid w:val="002E2D49"/>
    <w:rsid w:val="002E4F4A"/>
    <w:rsid w:val="00303D6C"/>
    <w:rsid w:val="00312F5E"/>
    <w:rsid w:val="003167F4"/>
    <w:rsid w:val="00330061"/>
    <w:rsid w:val="003349D4"/>
    <w:rsid w:val="003410C7"/>
    <w:rsid w:val="00343620"/>
    <w:rsid w:val="003509AF"/>
    <w:rsid w:val="0035421C"/>
    <w:rsid w:val="00363E25"/>
    <w:rsid w:val="00370601"/>
    <w:rsid w:val="003871A2"/>
    <w:rsid w:val="003A0E91"/>
    <w:rsid w:val="003A1EA6"/>
    <w:rsid w:val="003A31BB"/>
    <w:rsid w:val="003A4543"/>
    <w:rsid w:val="003B2435"/>
    <w:rsid w:val="003B4616"/>
    <w:rsid w:val="003C7F14"/>
    <w:rsid w:val="003D7BCA"/>
    <w:rsid w:val="003F1DBB"/>
    <w:rsid w:val="003F285B"/>
    <w:rsid w:val="003F4EA3"/>
    <w:rsid w:val="003F68B9"/>
    <w:rsid w:val="00421282"/>
    <w:rsid w:val="0042557C"/>
    <w:rsid w:val="00440697"/>
    <w:rsid w:val="00441E9E"/>
    <w:rsid w:val="00451156"/>
    <w:rsid w:val="004521ED"/>
    <w:rsid w:val="00457DEB"/>
    <w:rsid w:val="004640AB"/>
    <w:rsid w:val="00482017"/>
    <w:rsid w:val="0048319C"/>
    <w:rsid w:val="00485143"/>
    <w:rsid w:val="004945D5"/>
    <w:rsid w:val="004A6D89"/>
    <w:rsid w:val="004D0D58"/>
    <w:rsid w:val="004F2147"/>
    <w:rsid w:val="004F3193"/>
    <w:rsid w:val="00506C72"/>
    <w:rsid w:val="005404F3"/>
    <w:rsid w:val="0057382B"/>
    <w:rsid w:val="00587877"/>
    <w:rsid w:val="005921AF"/>
    <w:rsid w:val="00597D20"/>
    <w:rsid w:val="005A138F"/>
    <w:rsid w:val="005B3E05"/>
    <w:rsid w:val="005B420F"/>
    <w:rsid w:val="005B44CA"/>
    <w:rsid w:val="005C302D"/>
    <w:rsid w:val="005C5450"/>
    <w:rsid w:val="005D3A56"/>
    <w:rsid w:val="005F484B"/>
    <w:rsid w:val="0060366B"/>
    <w:rsid w:val="00610B57"/>
    <w:rsid w:val="00613FCE"/>
    <w:rsid w:val="006249E6"/>
    <w:rsid w:val="00640B67"/>
    <w:rsid w:val="00666CCF"/>
    <w:rsid w:val="00672978"/>
    <w:rsid w:val="00677A53"/>
    <w:rsid w:val="0068009E"/>
    <w:rsid w:val="00685B8A"/>
    <w:rsid w:val="00686B37"/>
    <w:rsid w:val="00687F30"/>
    <w:rsid w:val="00694186"/>
    <w:rsid w:val="006A6A75"/>
    <w:rsid w:val="006D05AC"/>
    <w:rsid w:val="006D53B6"/>
    <w:rsid w:val="006D703D"/>
    <w:rsid w:val="006F40C5"/>
    <w:rsid w:val="007062B4"/>
    <w:rsid w:val="007145D4"/>
    <w:rsid w:val="00714B57"/>
    <w:rsid w:val="00726815"/>
    <w:rsid w:val="00730258"/>
    <w:rsid w:val="00732F9D"/>
    <w:rsid w:val="00733862"/>
    <w:rsid w:val="00753587"/>
    <w:rsid w:val="00756ED4"/>
    <w:rsid w:val="0076129D"/>
    <w:rsid w:val="00777425"/>
    <w:rsid w:val="0078092E"/>
    <w:rsid w:val="0078349F"/>
    <w:rsid w:val="007976C3"/>
    <w:rsid w:val="007A76DB"/>
    <w:rsid w:val="007B12EA"/>
    <w:rsid w:val="007B778E"/>
    <w:rsid w:val="007B79A5"/>
    <w:rsid w:val="007C1968"/>
    <w:rsid w:val="007C2783"/>
    <w:rsid w:val="007C79EA"/>
    <w:rsid w:val="007E26D4"/>
    <w:rsid w:val="007E3665"/>
    <w:rsid w:val="007E4915"/>
    <w:rsid w:val="007E55D0"/>
    <w:rsid w:val="007E6D89"/>
    <w:rsid w:val="00803D68"/>
    <w:rsid w:val="0080690C"/>
    <w:rsid w:val="00811918"/>
    <w:rsid w:val="00816B76"/>
    <w:rsid w:val="00857B78"/>
    <w:rsid w:val="0086032E"/>
    <w:rsid w:val="00875D6A"/>
    <w:rsid w:val="008805E1"/>
    <w:rsid w:val="008859CF"/>
    <w:rsid w:val="00890262"/>
    <w:rsid w:val="008A4EA6"/>
    <w:rsid w:val="008A6383"/>
    <w:rsid w:val="008B4D96"/>
    <w:rsid w:val="008B5498"/>
    <w:rsid w:val="008B7D3D"/>
    <w:rsid w:val="008C0C5B"/>
    <w:rsid w:val="008C4C57"/>
    <w:rsid w:val="008D78BC"/>
    <w:rsid w:val="008E2770"/>
    <w:rsid w:val="008E2B48"/>
    <w:rsid w:val="008F2DFB"/>
    <w:rsid w:val="008F3D26"/>
    <w:rsid w:val="00907DF3"/>
    <w:rsid w:val="00910AD3"/>
    <w:rsid w:val="009126FA"/>
    <w:rsid w:val="00914F43"/>
    <w:rsid w:val="009216E3"/>
    <w:rsid w:val="00930258"/>
    <w:rsid w:val="0093038F"/>
    <w:rsid w:val="00935E44"/>
    <w:rsid w:val="0093754A"/>
    <w:rsid w:val="009404EB"/>
    <w:rsid w:val="00943B33"/>
    <w:rsid w:val="00944F01"/>
    <w:rsid w:val="0095007C"/>
    <w:rsid w:val="00954B32"/>
    <w:rsid w:val="00964F33"/>
    <w:rsid w:val="00966FA8"/>
    <w:rsid w:val="0097036F"/>
    <w:rsid w:val="009768EC"/>
    <w:rsid w:val="009854C9"/>
    <w:rsid w:val="00990CDE"/>
    <w:rsid w:val="009A0251"/>
    <w:rsid w:val="009B3D10"/>
    <w:rsid w:val="009B4027"/>
    <w:rsid w:val="009E538D"/>
    <w:rsid w:val="009E5577"/>
    <w:rsid w:val="009E6C69"/>
    <w:rsid w:val="009E7919"/>
    <w:rsid w:val="00A013B3"/>
    <w:rsid w:val="00A0798D"/>
    <w:rsid w:val="00A13784"/>
    <w:rsid w:val="00A3724A"/>
    <w:rsid w:val="00A41311"/>
    <w:rsid w:val="00A47EE5"/>
    <w:rsid w:val="00A53434"/>
    <w:rsid w:val="00A55B0E"/>
    <w:rsid w:val="00A55E2C"/>
    <w:rsid w:val="00A86A26"/>
    <w:rsid w:val="00A9215C"/>
    <w:rsid w:val="00AA7991"/>
    <w:rsid w:val="00AB038D"/>
    <w:rsid w:val="00AB284C"/>
    <w:rsid w:val="00AB54AA"/>
    <w:rsid w:val="00AB5B9A"/>
    <w:rsid w:val="00AC0FA7"/>
    <w:rsid w:val="00AC2F5B"/>
    <w:rsid w:val="00AD036C"/>
    <w:rsid w:val="00AD11FF"/>
    <w:rsid w:val="00AD12FB"/>
    <w:rsid w:val="00AE018A"/>
    <w:rsid w:val="00AE19F1"/>
    <w:rsid w:val="00AE5706"/>
    <w:rsid w:val="00AF0CA9"/>
    <w:rsid w:val="00AF2BD9"/>
    <w:rsid w:val="00AF2D91"/>
    <w:rsid w:val="00B008BC"/>
    <w:rsid w:val="00B01BB2"/>
    <w:rsid w:val="00B022D0"/>
    <w:rsid w:val="00B02DC7"/>
    <w:rsid w:val="00B05409"/>
    <w:rsid w:val="00B155D1"/>
    <w:rsid w:val="00B257F8"/>
    <w:rsid w:val="00B26DAA"/>
    <w:rsid w:val="00B419A2"/>
    <w:rsid w:val="00B477F2"/>
    <w:rsid w:val="00B53326"/>
    <w:rsid w:val="00B54217"/>
    <w:rsid w:val="00B60974"/>
    <w:rsid w:val="00B63B39"/>
    <w:rsid w:val="00B65A98"/>
    <w:rsid w:val="00B65C6A"/>
    <w:rsid w:val="00B67CD4"/>
    <w:rsid w:val="00B90063"/>
    <w:rsid w:val="00BA118D"/>
    <w:rsid w:val="00BA3671"/>
    <w:rsid w:val="00BA5C8A"/>
    <w:rsid w:val="00BA67FB"/>
    <w:rsid w:val="00BB0078"/>
    <w:rsid w:val="00BB009C"/>
    <w:rsid w:val="00BB3CB6"/>
    <w:rsid w:val="00BC32FE"/>
    <w:rsid w:val="00BF79A0"/>
    <w:rsid w:val="00C00DFD"/>
    <w:rsid w:val="00C04168"/>
    <w:rsid w:val="00C050B5"/>
    <w:rsid w:val="00C05B1B"/>
    <w:rsid w:val="00C0732A"/>
    <w:rsid w:val="00C11BAB"/>
    <w:rsid w:val="00C149AC"/>
    <w:rsid w:val="00C20183"/>
    <w:rsid w:val="00C344D5"/>
    <w:rsid w:val="00C37F68"/>
    <w:rsid w:val="00C413DE"/>
    <w:rsid w:val="00C45004"/>
    <w:rsid w:val="00C5637B"/>
    <w:rsid w:val="00C67B51"/>
    <w:rsid w:val="00C7035B"/>
    <w:rsid w:val="00C82724"/>
    <w:rsid w:val="00C865C8"/>
    <w:rsid w:val="00CA6F78"/>
    <w:rsid w:val="00CB0DC8"/>
    <w:rsid w:val="00CC726C"/>
    <w:rsid w:val="00CD5C89"/>
    <w:rsid w:val="00CE0D43"/>
    <w:rsid w:val="00CE1EBB"/>
    <w:rsid w:val="00CE2024"/>
    <w:rsid w:val="00D05857"/>
    <w:rsid w:val="00D16B3A"/>
    <w:rsid w:val="00D23798"/>
    <w:rsid w:val="00D2717F"/>
    <w:rsid w:val="00D4284D"/>
    <w:rsid w:val="00D43D63"/>
    <w:rsid w:val="00D467EB"/>
    <w:rsid w:val="00D65EF1"/>
    <w:rsid w:val="00D82686"/>
    <w:rsid w:val="00D85424"/>
    <w:rsid w:val="00DA2DDD"/>
    <w:rsid w:val="00DB090E"/>
    <w:rsid w:val="00DC4CB3"/>
    <w:rsid w:val="00DD5672"/>
    <w:rsid w:val="00DE3E5A"/>
    <w:rsid w:val="00E10645"/>
    <w:rsid w:val="00E12DE0"/>
    <w:rsid w:val="00E3652E"/>
    <w:rsid w:val="00E661EE"/>
    <w:rsid w:val="00E77A99"/>
    <w:rsid w:val="00E77D1B"/>
    <w:rsid w:val="00E866BC"/>
    <w:rsid w:val="00E9267F"/>
    <w:rsid w:val="00E94F91"/>
    <w:rsid w:val="00EA049F"/>
    <w:rsid w:val="00EA108A"/>
    <w:rsid w:val="00EA158F"/>
    <w:rsid w:val="00EA472D"/>
    <w:rsid w:val="00EC5429"/>
    <w:rsid w:val="00EE5039"/>
    <w:rsid w:val="00F04B46"/>
    <w:rsid w:val="00F12A5E"/>
    <w:rsid w:val="00F17F2D"/>
    <w:rsid w:val="00F23AAB"/>
    <w:rsid w:val="00F268CA"/>
    <w:rsid w:val="00F77AD3"/>
    <w:rsid w:val="00F81B57"/>
    <w:rsid w:val="00F9326A"/>
    <w:rsid w:val="00F96134"/>
    <w:rsid w:val="00FA0A67"/>
    <w:rsid w:val="00FB700C"/>
    <w:rsid w:val="00FD7D64"/>
    <w:rsid w:val="00FE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2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A6D8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383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1A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9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2783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78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A6D8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ighlight2">
    <w:name w:val="highlight2"/>
    <w:basedOn w:val="DefaultParagraphFont"/>
    <w:rsid w:val="004A6D89"/>
  </w:style>
  <w:style w:type="character" w:customStyle="1" w:styleId="Heading1Char">
    <w:name w:val="Heading 1 Char"/>
    <w:basedOn w:val="DefaultParagraphFont"/>
    <w:link w:val="Heading1"/>
    <w:uiPriority w:val="9"/>
    <w:rsid w:val="004A6D8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4A6D8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A6D89"/>
  </w:style>
  <w:style w:type="character" w:customStyle="1" w:styleId="highlight">
    <w:name w:val="highlight"/>
    <w:basedOn w:val="DefaultParagraphFont"/>
    <w:rsid w:val="004A6D89"/>
  </w:style>
  <w:style w:type="character" w:customStyle="1" w:styleId="Heading3Char">
    <w:name w:val="Heading 3 Char"/>
    <w:basedOn w:val="DefaultParagraphFont"/>
    <w:link w:val="Heading3"/>
    <w:uiPriority w:val="9"/>
    <w:semiHidden/>
    <w:rsid w:val="005921AF"/>
    <w:rPr>
      <w:rFonts w:asciiTheme="majorHAnsi" w:eastAsiaTheme="majorEastAsia" w:hAnsiTheme="majorHAnsi" w:cstheme="majorBidi"/>
      <w:b/>
      <w:bCs/>
      <w:color w:val="4F81BD" w:themeColor="accent1"/>
    </w:rPr>
  </w:style>
  <w:style w:type="numbering" w:customStyle="1" w:styleId="NoList1">
    <w:name w:val="No List1"/>
    <w:next w:val="NoList"/>
    <w:uiPriority w:val="99"/>
    <w:semiHidden/>
    <w:unhideWhenUsed/>
    <w:rsid w:val="008B5498"/>
  </w:style>
  <w:style w:type="paragraph" w:styleId="NormalWeb">
    <w:name w:val="Normal (Web)"/>
    <w:basedOn w:val="Normal"/>
    <w:uiPriority w:val="99"/>
    <w:rsid w:val="008B5498"/>
    <w:pPr>
      <w:spacing w:before="100" w:beforeAutospacing="1" w:after="100" w:afterAutospacing="1"/>
    </w:pPr>
    <w:rPr>
      <w:lang w:val="nl-NL" w:eastAsia="nl-NL"/>
    </w:rPr>
  </w:style>
  <w:style w:type="paragraph" w:customStyle="1" w:styleId="ColorfulList-Accent11">
    <w:name w:val="Colorful List - Accent 11"/>
    <w:basedOn w:val="Normal"/>
    <w:uiPriority w:val="34"/>
    <w:qFormat/>
    <w:rsid w:val="008B5498"/>
    <w:pPr>
      <w:ind w:left="720"/>
      <w:contextualSpacing/>
    </w:pPr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8B54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49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B54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498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B5498"/>
    <w:rPr>
      <w:i/>
      <w:iCs/>
    </w:rPr>
  </w:style>
  <w:style w:type="paragraph" w:customStyle="1" w:styleId="details">
    <w:name w:val="details"/>
    <w:basedOn w:val="Normal"/>
    <w:rsid w:val="008B5498"/>
    <w:pPr>
      <w:spacing w:before="100" w:beforeAutospacing="1" w:after="100" w:afterAutospacing="1"/>
    </w:pPr>
    <w:rPr>
      <w:lang w:val="nl-NL" w:eastAsia="nl-NL"/>
    </w:rPr>
  </w:style>
  <w:style w:type="character" w:customStyle="1" w:styleId="jrnl">
    <w:name w:val="jrnl"/>
    <w:basedOn w:val="DefaultParagraphFont"/>
    <w:rsid w:val="008B5498"/>
  </w:style>
  <w:style w:type="character" w:styleId="CommentReference">
    <w:name w:val="annotation reference"/>
    <w:basedOn w:val="DefaultParagraphFont"/>
    <w:semiHidden/>
    <w:unhideWhenUsed/>
    <w:rsid w:val="008B54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4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49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4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498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qFormat/>
    <w:rsid w:val="008B5498"/>
    <w:rPr>
      <w:b/>
      <w:bCs/>
    </w:rPr>
  </w:style>
  <w:style w:type="paragraph" w:customStyle="1" w:styleId="Title1">
    <w:name w:val="Title1"/>
    <w:basedOn w:val="Normal"/>
    <w:rsid w:val="008B5498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8B5498"/>
    <w:pPr>
      <w:spacing w:before="100" w:beforeAutospacing="1" w:after="100" w:afterAutospacing="1"/>
    </w:pPr>
  </w:style>
  <w:style w:type="character" w:customStyle="1" w:styleId="mb">
    <w:name w:val="mb"/>
    <w:basedOn w:val="DefaultParagraphFont"/>
    <w:rsid w:val="008B5498"/>
  </w:style>
  <w:style w:type="character" w:customStyle="1" w:styleId="Heading4Char">
    <w:name w:val="Heading 4 Char"/>
    <w:basedOn w:val="DefaultParagraphFont"/>
    <w:link w:val="Heading4"/>
    <w:uiPriority w:val="9"/>
    <w:semiHidden/>
    <w:rsid w:val="00B609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38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itle2">
    <w:name w:val="Title2"/>
    <w:basedOn w:val="Normal"/>
    <w:rsid w:val="00AB5B9A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2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A6D8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383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1A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9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2783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78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A6D8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ighlight2">
    <w:name w:val="highlight2"/>
    <w:basedOn w:val="DefaultParagraphFont"/>
    <w:rsid w:val="004A6D89"/>
  </w:style>
  <w:style w:type="character" w:customStyle="1" w:styleId="Heading1Char">
    <w:name w:val="Heading 1 Char"/>
    <w:basedOn w:val="DefaultParagraphFont"/>
    <w:link w:val="Heading1"/>
    <w:uiPriority w:val="9"/>
    <w:rsid w:val="004A6D8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4A6D8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A6D89"/>
  </w:style>
  <w:style w:type="character" w:customStyle="1" w:styleId="highlight">
    <w:name w:val="highlight"/>
    <w:basedOn w:val="DefaultParagraphFont"/>
    <w:rsid w:val="004A6D89"/>
  </w:style>
  <w:style w:type="character" w:customStyle="1" w:styleId="Heading3Char">
    <w:name w:val="Heading 3 Char"/>
    <w:basedOn w:val="DefaultParagraphFont"/>
    <w:link w:val="Heading3"/>
    <w:uiPriority w:val="9"/>
    <w:semiHidden/>
    <w:rsid w:val="005921AF"/>
    <w:rPr>
      <w:rFonts w:asciiTheme="majorHAnsi" w:eastAsiaTheme="majorEastAsia" w:hAnsiTheme="majorHAnsi" w:cstheme="majorBidi"/>
      <w:b/>
      <w:bCs/>
      <w:color w:val="4F81BD" w:themeColor="accent1"/>
    </w:rPr>
  </w:style>
  <w:style w:type="numbering" w:customStyle="1" w:styleId="NoList1">
    <w:name w:val="No List1"/>
    <w:next w:val="NoList"/>
    <w:uiPriority w:val="99"/>
    <w:semiHidden/>
    <w:unhideWhenUsed/>
    <w:rsid w:val="008B5498"/>
  </w:style>
  <w:style w:type="paragraph" w:styleId="NormalWeb">
    <w:name w:val="Normal (Web)"/>
    <w:basedOn w:val="Normal"/>
    <w:uiPriority w:val="99"/>
    <w:rsid w:val="008B5498"/>
    <w:pPr>
      <w:spacing w:before="100" w:beforeAutospacing="1" w:after="100" w:afterAutospacing="1"/>
    </w:pPr>
    <w:rPr>
      <w:lang w:val="nl-NL" w:eastAsia="nl-NL"/>
    </w:rPr>
  </w:style>
  <w:style w:type="paragraph" w:customStyle="1" w:styleId="ColorfulList-Accent11">
    <w:name w:val="Colorful List - Accent 11"/>
    <w:basedOn w:val="Normal"/>
    <w:uiPriority w:val="34"/>
    <w:qFormat/>
    <w:rsid w:val="008B5498"/>
    <w:pPr>
      <w:ind w:left="720"/>
      <w:contextualSpacing/>
    </w:pPr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8B54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49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B54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498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B5498"/>
    <w:rPr>
      <w:i/>
      <w:iCs/>
    </w:rPr>
  </w:style>
  <w:style w:type="paragraph" w:customStyle="1" w:styleId="details">
    <w:name w:val="details"/>
    <w:basedOn w:val="Normal"/>
    <w:rsid w:val="008B5498"/>
    <w:pPr>
      <w:spacing w:before="100" w:beforeAutospacing="1" w:after="100" w:afterAutospacing="1"/>
    </w:pPr>
    <w:rPr>
      <w:lang w:val="nl-NL" w:eastAsia="nl-NL"/>
    </w:rPr>
  </w:style>
  <w:style w:type="character" w:customStyle="1" w:styleId="jrnl">
    <w:name w:val="jrnl"/>
    <w:basedOn w:val="DefaultParagraphFont"/>
    <w:rsid w:val="008B5498"/>
  </w:style>
  <w:style w:type="character" w:styleId="CommentReference">
    <w:name w:val="annotation reference"/>
    <w:basedOn w:val="DefaultParagraphFont"/>
    <w:semiHidden/>
    <w:unhideWhenUsed/>
    <w:rsid w:val="008B54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4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49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4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498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qFormat/>
    <w:rsid w:val="008B5498"/>
    <w:rPr>
      <w:b/>
      <w:bCs/>
    </w:rPr>
  </w:style>
  <w:style w:type="paragraph" w:customStyle="1" w:styleId="Title1">
    <w:name w:val="Title1"/>
    <w:basedOn w:val="Normal"/>
    <w:rsid w:val="008B5498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8B5498"/>
    <w:pPr>
      <w:spacing w:before="100" w:beforeAutospacing="1" w:after="100" w:afterAutospacing="1"/>
    </w:pPr>
  </w:style>
  <w:style w:type="character" w:customStyle="1" w:styleId="mb">
    <w:name w:val="mb"/>
    <w:basedOn w:val="DefaultParagraphFont"/>
    <w:rsid w:val="008B5498"/>
  </w:style>
  <w:style w:type="character" w:customStyle="1" w:styleId="Heading4Char">
    <w:name w:val="Heading 4 Char"/>
    <w:basedOn w:val="DefaultParagraphFont"/>
    <w:link w:val="Heading4"/>
    <w:uiPriority w:val="9"/>
    <w:semiHidden/>
    <w:rsid w:val="00B609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38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itle2">
    <w:name w:val="Title2"/>
    <w:basedOn w:val="Normal"/>
    <w:rsid w:val="00AB5B9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505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9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634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8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5485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4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3437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5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50CD16-BB9C-4207-85C3-F6CEADCAC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j</dc:creator>
  <cp:lastModifiedBy>Windows User</cp:lastModifiedBy>
  <cp:revision>2</cp:revision>
  <cp:lastPrinted>2014-06-01T18:17:00Z</cp:lastPrinted>
  <dcterms:created xsi:type="dcterms:W3CDTF">2015-02-14T02:05:00Z</dcterms:created>
  <dcterms:modified xsi:type="dcterms:W3CDTF">2015-02-14T02:05:00Z</dcterms:modified>
</cp:coreProperties>
</file>